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62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0"/>
        <w:gridCol w:w="1195"/>
        <w:gridCol w:w="1172"/>
      </w:tblGrid>
      <w:tr>
        <w:trPr>
          <w:trHeight w:val="300" w:hRule="atLeast"/>
        </w:trPr>
        <w:tc>
          <w:tcPr>
            <w:tcW w:w="42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Name</w:t>
            </w:r>
          </w:p>
        </w:tc>
        <w:tc>
          <w:tcPr>
            <w:tcW w:w="119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Library ID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ample ID</w:t>
            </w:r>
          </w:p>
        </w:tc>
      </w:tr>
      <w:tr>
        <w:trPr>
          <w:trHeight w:val="300" w:hRule="atLeast"/>
        </w:trPr>
        <w:tc>
          <w:tcPr>
            <w:tcW w:w="4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cm (a)</w:t>
            </w:r>
          </w:p>
        </w:tc>
        <w:tc>
          <w:tcPr>
            <w:tcW w:w="119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404317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91272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cm (b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4043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91272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cm (a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40431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91273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cm (b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40432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91273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3cm (a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40432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91274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3cm (b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40432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91274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immature at 17 DPA (a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34661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65321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immature at 17 DPA (b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3466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65321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immature at 17 DPA (c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34661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65321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immature at 17 DPA (d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34662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65321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mature green (a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40432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91275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mature green (b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40432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91275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mature green at 39 DPA (a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34662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65322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mature green at 39 DPA (b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34662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65322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mature green at 39 DPA (c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34662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65322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mature green at 39 DPA (d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34662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65322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breaker (a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40432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91276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breaker (b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40432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91276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breaker at 42 DPA (a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34662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65323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breaker at 42 DPA (b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34662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65323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breaker at 42 DPA (c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34662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65323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breaker at 42 DPA (d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34662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65323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0 days after breaker stage (a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40432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91277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0 days after breaker stage (b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40432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91277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fully ripe at 52 DPA (a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34662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65324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fully ripe at 52 DPA (b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34663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65324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fully ripe at 52 DPA (c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34663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65324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fully ripe at 52 DPA (d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34663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65324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leaf (a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40430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91268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leaf (b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40431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91268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root (a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40431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91269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root (b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40431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91269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flower (a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40431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91270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flower (b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40431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91270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flower bud (a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40431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91271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flower bud (b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40431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91271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leaf, root, shoot, flower and fruit tissues (a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34663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65325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leaf, root, shoot, flower and fruit tissues (b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34663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65325</w:t>
            </w:r>
          </w:p>
        </w:tc>
      </w:tr>
      <w:tr>
        <w:trPr>
          <w:trHeight w:val="30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leaf, root, shoot, flower and fruit tissues (c)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34663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65325</w:t>
            </w:r>
          </w:p>
        </w:tc>
      </w:tr>
      <w:tr>
        <w:trPr>
          <w:trHeight w:val="300" w:hRule="atLeast"/>
        </w:trPr>
        <w:tc>
          <w:tcPr>
            <w:tcW w:w="4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leaf, root, shoot, flower and fruit tissues (d)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R346636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SRS2653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Times New Roman" w:cs="Times New Roman"/>
      <w:color w:val="auto"/>
      <w:sz w:val="20"/>
      <w:szCs w:val="20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21:42:00Z</dcterms:created>
  <dc:creator>Windows User</dc:creator>
  <dc:description/>
  <cp:keywords/>
  <dc:language>en-US</dc:language>
  <cp:lastModifiedBy>Windows User</cp:lastModifiedBy>
  <dcterms:modified xsi:type="dcterms:W3CDTF">2013-10-22T21:43:00Z</dcterms:modified>
  <cp:revision>1</cp:revision>
  <dc:subject/>
  <dc:title/>
</cp:coreProperties>
</file>